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s (Torrance et al.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rrelations between men’s and women’s ratings for each combination of face sex (male, female), condition (shape-only, surface-only, original), trait (attractiveness, dominance, social dominance, physical dominance).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it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 of fa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ditio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relation (r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p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nes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dominanc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-only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0:04:00Z</dcterms:created>
  <dc:creator>Ben Jones</dc:creator>
  <dc:description/>
  <cp:keywords/>
  <dc:language>en-US</dc:language>
  <cp:lastModifiedBy>Ben Jones</cp:lastModifiedBy>
  <dcterms:modified xsi:type="dcterms:W3CDTF">2014-06-10T10:41:00Z</dcterms:modified>
  <cp:revision>2</cp:revision>
  <dc:subject/>
  <dc:title/>
</cp:coreProperties>
</file>